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F63BB" w14:textId="77777777" w:rsidR="00157FC3" w:rsidRDefault="00157FC3">
      <w:r>
        <w:rPr>
          <w:noProof/>
        </w:rPr>
        <w:drawing>
          <wp:inline distT="0" distB="0" distL="0" distR="0" wp14:anchorId="20B88875" wp14:editId="6257A361">
            <wp:extent cx="2086030" cy="4229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603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1F6B1" w14:textId="77777777" w:rsidR="00157FC3" w:rsidRPr="00157FC3" w:rsidRDefault="00157FC3" w:rsidP="00157FC3"/>
    <w:p w14:paraId="3C91C482" w14:textId="77777777" w:rsidR="00157FC3" w:rsidRPr="00157FC3" w:rsidRDefault="00157FC3" w:rsidP="00157FC3"/>
    <w:p w14:paraId="3F2C91C2" w14:textId="77777777" w:rsidR="00157FC3" w:rsidRPr="00157FC3" w:rsidRDefault="00157FC3" w:rsidP="00157FC3"/>
    <w:p w14:paraId="2BE093D9" w14:textId="77777777" w:rsidR="00157FC3" w:rsidRPr="00157FC3" w:rsidRDefault="00157FC3" w:rsidP="00157FC3"/>
    <w:p w14:paraId="6194B389" w14:textId="77777777" w:rsidR="00EB1198" w:rsidRPr="00157FC3" w:rsidRDefault="00157FC3" w:rsidP="00157FC3">
      <w:pPr>
        <w:tabs>
          <w:tab w:val="left" w:pos="1424"/>
        </w:tabs>
        <w:rPr>
          <w:b/>
        </w:rPr>
      </w:pPr>
      <w:r w:rsidRPr="00157FC3">
        <w:rPr>
          <w:b/>
        </w:rPr>
        <w:t>Fig. S2. Heatmap showing the differentially abundant enzymes involved in the glycolytic pathway.</w:t>
      </w:r>
      <w:r w:rsidR="008F2502">
        <w:rPr>
          <w:b/>
        </w:rPr>
        <w:t xml:space="preserve"> (locus tag protein name mentioned in Fig. 3 main text)</w:t>
      </w:r>
      <w:bookmarkStart w:id="0" w:name="_GoBack"/>
      <w:bookmarkEnd w:id="0"/>
    </w:p>
    <w:sectPr w:rsidR="00EB1198" w:rsidRPr="00157FC3" w:rsidSect="00EB11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FC3"/>
    <w:rsid w:val="00157FC3"/>
    <w:rsid w:val="008F2502"/>
    <w:rsid w:val="00EB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C64C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F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F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F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F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Macintosh Word</Application>
  <DocSecurity>0</DocSecurity>
  <Lines>1</Lines>
  <Paragraphs>1</Paragraphs>
  <ScaleCrop>false</ScaleCrop>
  <Company>Oak Ridge National Laboratory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el, Suresh</dc:creator>
  <cp:keywords/>
  <dc:description/>
  <cp:lastModifiedBy>Poudel, Suresh</cp:lastModifiedBy>
  <cp:revision>3</cp:revision>
  <dcterms:created xsi:type="dcterms:W3CDTF">2016-08-24T19:03:00Z</dcterms:created>
  <dcterms:modified xsi:type="dcterms:W3CDTF">2016-08-24T19:04:00Z</dcterms:modified>
</cp:coreProperties>
</file>